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2D50F" w14:textId="599E4CD8" w:rsidR="0094500C" w:rsidRDefault="0094500C" w:rsidP="0094500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BA5950"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 Proportion of 16S rRNA gene sequence amplicon sequence variants (ASVs) that were classified at each taxonomic rank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123"/>
        <w:gridCol w:w="1181"/>
        <w:gridCol w:w="1202"/>
        <w:gridCol w:w="1202"/>
        <w:gridCol w:w="1222"/>
        <w:gridCol w:w="1202"/>
      </w:tblGrid>
      <w:tr w:rsidR="0075255A" w14:paraId="3C1D61B3" w14:textId="77777777" w:rsidTr="0075255A"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18D44458" w14:textId="77777777" w:rsidR="0075255A" w:rsidRDefault="0075255A" w:rsidP="005A37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524CEFC" w14:textId="77777777" w:rsidR="0075255A" w:rsidRPr="000C78A3" w:rsidRDefault="0075255A" w:rsidP="005A379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1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4E97AC" w14:textId="261B01E7" w:rsidR="0075255A" w:rsidRPr="000C78A3" w:rsidRDefault="0075255A" w:rsidP="005A379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C78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xonomic rank</w:t>
            </w:r>
          </w:p>
        </w:tc>
      </w:tr>
      <w:tr w:rsidR="0075255A" w14:paraId="0EF8E484" w14:textId="77777777" w:rsidTr="0075255A">
        <w:tc>
          <w:tcPr>
            <w:tcW w:w="1937" w:type="dxa"/>
            <w:tcBorders>
              <w:top w:val="single" w:sz="4" w:space="0" w:color="auto"/>
            </w:tcBorders>
          </w:tcPr>
          <w:p w14:paraId="4E39DD0E" w14:textId="77777777" w:rsidR="0075255A" w:rsidRDefault="0075255A" w:rsidP="005A379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C62F9B0" w14:textId="5307C7CE" w:rsidR="0075255A" w:rsidRDefault="0075255A" w:rsidP="005A37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ingdom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1CE23170" w14:textId="2025921C" w:rsidR="0075255A" w:rsidRDefault="0075255A" w:rsidP="005A37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hylum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2C8F56E0" w14:textId="77777777" w:rsidR="0075255A" w:rsidRDefault="0075255A" w:rsidP="005A37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ass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1204AA44" w14:textId="77777777" w:rsidR="0075255A" w:rsidRDefault="0075255A" w:rsidP="005A37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der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804B2D7" w14:textId="77777777" w:rsidR="0075255A" w:rsidRDefault="0075255A" w:rsidP="005A37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amily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474DCE87" w14:textId="77777777" w:rsidR="0075255A" w:rsidRDefault="0075255A" w:rsidP="005A37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enus</w:t>
            </w:r>
          </w:p>
        </w:tc>
      </w:tr>
      <w:tr w:rsidR="0075255A" w14:paraId="1BA2C57C" w14:textId="77777777" w:rsidTr="0075255A">
        <w:tc>
          <w:tcPr>
            <w:tcW w:w="1937" w:type="dxa"/>
            <w:tcBorders>
              <w:bottom w:val="single" w:sz="4" w:space="0" w:color="auto"/>
            </w:tcBorders>
          </w:tcPr>
          <w:p w14:paraId="7D635CC3" w14:textId="694EA2B8" w:rsidR="0075255A" w:rsidRDefault="0075255A" w:rsidP="005A379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Vs classified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E25B18F" w14:textId="4400A9E5" w:rsidR="0075255A" w:rsidRDefault="0075255A" w:rsidP="005A37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0.0%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67EAA99C" w14:textId="728EE394" w:rsidR="0075255A" w:rsidRDefault="0075255A" w:rsidP="005A37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9.9%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3079C0C8" w14:textId="130F22EC" w:rsidR="0075255A" w:rsidRDefault="0075255A" w:rsidP="005A37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9.7%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49E57CD7" w14:textId="1E60500D" w:rsidR="0075255A" w:rsidRDefault="0075255A" w:rsidP="005A37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9.5%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3F32930" w14:textId="443E9C04" w:rsidR="0075255A" w:rsidRDefault="0075255A" w:rsidP="005A37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.3%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227FCB30" w14:textId="52D29C1F" w:rsidR="0075255A" w:rsidRDefault="0075255A" w:rsidP="005A379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4%</w:t>
            </w:r>
          </w:p>
        </w:tc>
      </w:tr>
    </w:tbl>
    <w:p w14:paraId="1EB70A32" w14:textId="77777777" w:rsidR="00C2724C" w:rsidRDefault="00C2724C"/>
    <w:sectPr w:rsidR="00C2724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00C"/>
    <w:rsid w:val="00015080"/>
    <w:rsid w:val="00144566"/>
    <w:rsid w:val="001E1169"/>
    <w:rsid w:val="002B38D4"/>
    <w:rsid w:val="003B4098"/>
    <w:rsid w:val="003B6212"/>
    <w:rsid w:val="0040337D"/>
    <w:rsid w:val="004406B6"/>
    <w:rsid w:val="00484C6E"/>
    <w:rsid w:val="004B149E"/>
    <w:rsid w:val="00504924"/>
    <w:rsid w:val="005069B4"/>
    <w:rsid w:val="00516198"/>
    <w:rsid w:val="005A3970"/>
    <w:rsid w:val="005B472F"/>
    <w:rsid w:val="005C322B"/>
    <w:rsid w:val="006250E5"/>
    <w:rsid w:val="00657FD4"/>
    <w:rsid w:val="006D7935"/>
    <w:rsid w:val="0075255A"/>
    <w:rsid w:val="007D402C"/>
    <w:rsid w:val="00800BDE"/>
    <w:rsid w:val="00832C8B"/>
    <w:rsid w:val="008A2236"/>
    <w:rsid w:val="008A23AD"/>
    <w:rsid w:val="008A62DC"/>
    <w:rsid w:val="008C026C"/>
    <w:rsid w:val="008C6E2B"/>
    <w:rsid w:val="008E700A"/>
    <w:rsid w:val="0094500C"/>
    <w:rsid w:val="00971B00"/>
    <w:rsid w:val="00A604FE"/>
    <w:rsid w:val="00A6340A"/>
    <w:rsid w:val="00AA294D"/>
    <w:rsid w:val="00B12BB3"/>
    <w:rsid w:val="00B833A3"/>
    <w:rsid w:val="00BA5950"/>
    <w:rsid w:val="00BE4B7B"/>
    <w:rsid w:val="00C21A20"/>
    <w:rsid w:val="00C2724C"/>
    <w:rsid w:val="00C44FBB"/>
    <w:rsid w:val="00CF0B61"/>
    <w:rsid w:val="00D231C5"/>
    <w:rsid w:val="00D27FF2"/>
    <w:rsid w:val="00D628C7"/>
    <w:rsid w:val="00D84FE0"/>
    <w:rsid w:val="00E042E9"/>
    <w:rsid w:val="00E9508F"/>
    <w:rsid w:val="00EA2E2D"/>
    <w:rsid w:val="00F7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3EB17"/>
  <w15:chartTrackingRefBased/>
  <w15:docId w15:val="{7296BCD2-FEB2-6742-8457-7DDB5F34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</cp:lastModifiedBy>
  <cp:revision>3</cp:revision>
  <dcterms:created xsi:type="dcterms:W3CDTF">2022-03-15T15:31:00Z</dcterms:created>
  <dcterms:modified xsi:type="dcterms:W3CDTF">2022-03-15T15:43:00Z</dcterms:modified>
</cp:coreProperties>
</file>